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C34D3" w14:textId="77777777" w:rsidR="000C5A64" w:rsidRDefault="000C5A64"/>
    <w:p w14:paraId="7E4387A6" w14:textId="2F8DF585" w:rsidR="000C5A64" w:rsidRDefault="00000000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 xml:space="preserve">Table </w:t>
      </w:r>
      <w:r w:rsidR="00B21845">
        <w:rPr>
          <w:rFonts w:hint="eastAsia"/>
          <w:lang w:eastAsia="zh-CN"/>
        </w:rPr>
        <w:t>S</w:t>
      </w:r>
      <w:r w:rsidR="00B21845">
        <w:rPr>
          <w:rFonts w:hint="eastAsia"/>
          <w:lang w:eastAsia="zh-CN"/>
        </w:rPr>
        <w:t>7</w:t>
      </w:r>
      <w:r>
        <w:t>. Incidence of Rheumatic heart diseasein 1990 and 2021 for Male sexes and all locations, with EAPC from 1990 and 2021.</w:t>
      </w:r>
    </w:p>
    <w:tbl>
      <w:tblPr>
        <w:tblW w:w="13835" w:type="dxa"/>
        <w:jc w:val="center"/>
        <w:tblLayout w:type="fixed"/>
        <w:tblLook w:val="0420" w:firstRow="1" w:lastRow="0" w:firstColumn="0" w:lastColumn="0" w:noHBand="0" w:noVBand="1"/>
      </w:tblPr>
      <w:tblGrid>
        <w:gridCol w:w="3069"/>
        <w:gridCol w:w="1931"/>
        <w:gridCol w:w="1833"/>
        <w:gridCol w:w="2029"/>
        <w:gridCol w:w="1833"/>
        <w:gridCol w:w="1570"/>
        <w:gridCol w:w="1570"/>
      </w:tblGrid>
      <w:tr w:rsidR="0030618D" w14:paraId="7C6E5B6B" w14:textId="77777777" w:rsidTr="00D94162">
        <w:trPr>
          <w:trHeight w:val="377"/>
          <w:tblHeader/>
          <w:jc w:val="center"/>
        </w:trPr>
        <w:tc>
          <w:tcPr>
            <w:tcW w:w="237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D506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493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452C5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1990</w:t>
            </w:r>
          </w:p>
        </w:tc>
        <w:tc>
          <w:tcPr>
            <w:tcW w:w="141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838B0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1990</w:t>
            </w:r>
          </w:p>
        </w:tc>
        <w:tc>
          <w:tcPr>
            <w:tcW w:w="1569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3B212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2021</w:t>
            </w:r>
          </w:p>
        </w:tc>
        <w:tc>
          <w:tcPr>
            <w:tcW w:w="141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395F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R_2021</w:t>
            </w:r>
          </w:p>
        </w:tc>
        <w:tc>
          <w:tcPr>
            <w:tcW w:w="121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CF3BC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_change</w:t>
            </w:r>
          </w:p>
        </w:tc>
        <w:tc>
          <w:tcPr>
            <w:tcW w:w="121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67CF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PC_CI</w:t>
            </w:r>
          </w:p>
        </w:tc>
      </w:tr>
      <w:tr w:rsidR="0030618D" w14:paraId="0BAE72E4" w14:textId="77777777" w:rsidTr="00D94162">
        <w:trPr>
          <w:trHeight w:val="572"/>
          <w:jc w:val="center"/>
        </w:trPr>
        <w:tc>
          <w:tcPr>
            <w:tcW w:w="237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61561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ast Asia &amp; Pacific - WB</w:t>
            </w:r>
          </w:p>
        </w:tc>
        <w:tc>
          <w:tcPr>
            <w:tcW w:w="1493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EE74E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20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25631 to 277653)</w:t>
            </w:r>
          </w:p>
        </w:tc>
        <w:tc>
          <w:tcPr>
            <w:tcW w:w="141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C7699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.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.71 to 98.82)</w:t>
            </w:r>
          </w:p>
        </w:tc>
        <w:tc>
          <w:tcPr>
            <w:tcW w:w="1569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EAE90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1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4391 to 205057)</w:t>
            </w:r>
          </w:p>
        </w:tc>
        <w:tc>
          <w:tcPr>
            <w:tcW w:w="141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A222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.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8.49 to 83.61)</w:t>
            </w:r>
          </w:p>
        </w:tc>
        <w:tc>
          <w:tcPr>
            <w:tcW w:w="121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7A155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9 to -0.21)</w:t>
            </w:r>
          </w:p>
        </w:tc>
        <w:tc>
          <w:tcPr>
            <w:tcW w:w="121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50F74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5 to 0.13)</w:t>
            </w:r>
          </w:p>
        </w:tc>
      </w:tr>
      <w:tr w:rsidR="0030618D" w14:paraId="102BB653" w14:textId="77777777" w:rsidTr="00D94162">
        <w:trPr>
          <w:trHeight w:val="583"/>
          <w:jc w:val="center"/>
        </w:trPr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4C94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urope &amp; Central Asia - WB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8E23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68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799 to 1638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B812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.88 to 16.55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5EFC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329 to 1818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BB839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.87 to 21.54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731E8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4 to 0.16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26AE6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5 to 0.86)</w:t>
            </w:r>
          </w:p>
        </w:tc>
      </w:tr>
      <w:tr w:rsidR="0030618D" w14:paraId="3108FBD0" w14:textId="77777777" w:rsidTr="00D94162">
        <w:trPr>
          <w:trHeight w:val="572"/>
          <w:jc w:val="center"/>
        </w:trPr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E4D8A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bal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19A98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92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9713 to 86712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4B5F9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7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.71 to 103.5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5FBEF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595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9017 to 126405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B793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.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85 to 124.11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3B47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0.48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CC99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.02)</w:t>
            </w:r>
          </w:p>
        </w:tc>
      </w:tr>
      <w:tr w:rsidR="0030618D" w14:paraId="48B6F100" w14:textId="77777777" w:rsidTr="00D94162">
        <w:trPr>
          <w:trHeight w:val="572"/>
          <w:jc w:val="center"/>
        </w:trPr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11DD9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tin America &amp; Caribbean - WB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EC04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5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8732 to 106327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3BA7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7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.58 to 140.9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E6C95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9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1611 to 11440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4DB8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.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64.01 to 141.89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7186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3 to 0.09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E7D1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08 to -0.05)</w:t>
            </w:r>
          </w:p>
        </w:tc>
      </w:tr>
      <w:tr w:rsidR="0030618D" w14:paraId="53A50B95" w14:textId="77777777" w:rsidTr="00D94162">
        <w:trPr>
          <w:trHeight w:val="583"/>
          <w:jc w:val="center"/>
        </w:trPr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8700F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ddle East &amp; North Africa - WB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A7DF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50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1002 to 4458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E73C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2.62 to 90.47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EBEBE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52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9799 to 6473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3F9C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.09 to 95.77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338A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38 to 0.51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F163D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06 to 0.25)</w:t>
            </w:r>
          </w:p>
        </w:tc>
      </w:tr>
      <w:tr w:rsidR="0030618D" w14:paraId="73F1F084" w14:textId="77777777" w:rsidTr="00D94162">
        <w:trPr>
          <w:trHeight w:val="572"/>
          <w:jc w:val="center"/>
        </w:trPr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A42C5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7221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81 to 23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751DA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6 to 0.77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BE765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79 to 216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E74D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2 to 0.61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7E77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2 to 0.19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6810F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-0.81 to -0.21)</w:t>
            </w:r>
          </w:p>
        </w:tc>
      </w:tr>
      <w:tr w:rsidR="0030618D" w14:paraId="1A6F8E78" w14:textId="77777777" w:rsidTr="00D94162">
        <w:trPr>
          <w:trHeight w:val="583"/>
          <w:jc w:val="center"/>
        </w:trPr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4F084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 Asia - WB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BB579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4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91570 to 196512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9B4E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.5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4.69 to 95.9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BC996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251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38322 to 30576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7FEB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3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9.07 to 108.47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5411A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7 to 0.61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F370C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77 to 1.2)</w:t>
            </w:r>
          </w:p>
        </w:tc>
      </w:tr>
      <w:tr w:rsidR="0030618D" w14:paraId="2B44C40B" w14:textId="77777777" w:rsidTr="00D94162">
        <w:trPr>
          <w:trHeight w:val="572"/>
          <w:jc w:val="center"/>
        </w:trPr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5388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-Saharan Africa - WB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65C41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43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4595 to 22856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E6E8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.4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08.49 to 237.09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1C16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12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254082 to 56191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24E9D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.8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14.21 to 252.57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8F9D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44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1.39 to 1.5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844D0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2 to 0.23)</w:t>
            </w:r>
          </w:p>
        </w:tc>
      </w:tr>
      <w:tr w:rsidR="0030618D" w14:paraId="5D186A6A" w14:textId="77777777" w:rsidTr="00D94162">
        <w:trPr>
          <w:trHeight w:val="583"/>
          <w:jc w:val="center"/>
        </w:trPr>
        <w:tc>
          <w:tcPr>
            <w:tcW w:w="237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1A3CE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rld Bank Regions</w:t>
            </w:r>
          </w:p>
        </w:tc>
        <w:tc>
          <w:tcPr>
            <w:tcW w:w="149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C618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879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399425 to 86651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D394C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7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47.73 to 103.55)</w:t>
            </w:r>
          </w:p>
        </w:tc>
        <w:tc>
          <w:tcPr>
            <w:tcW w:w="1569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E363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53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78599 to 126318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F3172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56.86 to 124.14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8AC25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43 to 0.48)</w:t>
            </w:r>
          </w:p>
        </w:tc>
        <w:tc>
          <w:tcPr>
            <w:tcW w:w="121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0D716" w14:textId="77777777" w:rsidR="000C5A64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%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br/>
              <w:t>(0.8 to 1.02)</w:t>
            </w:r>
          </w:p>
        </w:tc>
      </w:tr>
    </w:tbl>
    <w:p w14:paraId="0CB7556E" w14:textId="77777777" w:rsidR="00594523" w:rsidRDefault="00594523"/>
    <w:sectPr w:rsidR="00594523" w:rsidSect="00D04CB3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7C32B" w14:textId="77777777" w:rsidR="00B12C35" w:rsidRDefault="00B12C35" w:rsidP="00D04CB3">
      <w:r>
        <w:separator/>
      </w:r>
    </w:p>
  </w:endnote>
  <w:endnote w:type="continuationSeparator" w:id="0">
    <w:p w14:paraId="074991F3" w14:textId="77777777" w:rsidR="00B12C35" w:rsidRDefault="00B12C35" w:rsidP="00D04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9D499B" w14:textId="77777777" w:rsidR="00B12C35" w:rsidRDefault="00B12C35" w:rsidP="00D04CB3">
      <w:r>
        <w:separator/>
      </w:r>
    </w:p>
  </w:footnote>
  <w:footnote w:type="continuationSeparator" w:id="0">
    <w:p w14:paraId="6BC36F70" w14:textId="77777777" w:rsidR="00B12C35" w:rsidRDefault="00B12C35" w:rsidP="00D04C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15996124">
    <w:abstractNumId w:val="1"/>
  </w:num>
  <w:num w:numId="2" w16cid:durableId="1674409243">
    <w:abstractNumId w:val="2"/>
  </w:num>
  <w:num w:numId="3" w16cid:durableId="777257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A64"/>
    <w:rsid w:val="000C5A64"/>
    <w:rsid w:val="001A5F7A"/>
    <w:rsid w:val="00285BF9"/>
    <w:rsid w:val="0030618D"/>
    <w:rsid w:val="00594523"/>
    <w:rsid w:val="008B71F7"/>
    <w:rsid w:val="00905BFE"/>
    <w:rsid w:val="00A05EED"/>
    <w:rsid w:val="00B12C35"/>
    <w:rsid w:val="00B21845"/>
    <w:rsid w:val="00D04CB3"/>
    <w:rsid w:val="00D94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A279DE"/>
  <w15:docId w15:val="{373D410B-5CD9-4288-83D9-CC4B380C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D04C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04CB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04C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04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0</Words>
  <Characters>1353</Characters>
  <Application>Microsoft Office Word</Application>
  <DocSecurity>0</DocSecurity>
  <Lines>135</Lines>
  <Paragraphs>7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4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畅 李</cp:lastModifiedBy>
  <cp:revision>14</cp:revision>
  <dcterms:created xsi:type="dcterms:W3CDTF">2017-02-28T11:18:00Z</dcterms:created>
  <dcterms:modified xsi:type="dcterms:W3CDTF">2025-06-14T16:30:00Z</dcterms:modified>
  <cp:category/>
</cp:coreProperties>
</file>